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956"/>
        <w:gridCol w:w="1493"/>
        <w:gridCol w:w="1856"/>
        <w:gridCol w:w="976"/>
        <w:gridCol w:w="976"/>
        <w:gridCol w:w="976"/>
        <w:gridCol w:w="1499"/>
        <w:gridCol w:w="797"/>
      </w:tblGrid>
      <w:tr>
        <w:trPr>
          <w:trHeight w:val="720" w:hRule="atLeast"/>
        </w:trPr>
        <w:tc>
          <w:tcPr>
            <w:tcW w:w="10887" w:type="dxa"/>
            <w:gridSpan w:val="9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Table S2.</w:t>
            </w:r>
            <w:r>
              <w:rPr/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s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M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VO</w:t>
            </w:r>
            <w:r>
              <w:rPr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22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tes</w:t>
            </w:r>
          </w:p>
        </w:tc>
      </w:tr>
      <w:tr>
        <w:trPr>
          <w:trHeight w:val="270" w:hRule="atLeast"/>
        </w:trPr>
        <w:tc>
          <w:tcPr>
            <w:tcW w:w="13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mon Name</w:t>
            </w:r>
          </w:p>
        </w:tc>
        <w:tc>
          <w:tcPr>
            <w:tcW w:w="18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g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l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/s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l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/ s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rce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ta typ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bookmarkStart w:id="0" w:name="_Hlk240864902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16"/>
                <w:szCs w:val="16"/>
              </w:rPr>
              <w:t>Bir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ted quail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chinensi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dak et al 1974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bwhite quail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linus virginian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dak et al 197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ukar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ser graec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dak et al 197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nea fowl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umida meleagri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dak et al 197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s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ser anser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dak et al 197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ey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leagris gallopavo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dak et al 197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hea american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1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dak et al 197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d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unglefowl 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llus gall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mmond et al 2003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gmy mous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aiomys taylori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bel et al 200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odmous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podemus sylvatic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bel et al 200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mous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us muscul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70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er mous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eromyscus maniculat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bel et al 200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rriams Kangaroo rat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podymus merriami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70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ying squirrel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aucomys volan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pmunk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amais striat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bel et al 200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nnertailed Kangaroo Rat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podymus spectabili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70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e shrew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upia gli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 rat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palax ehrenbergi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bel et al 200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nd Squirrel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tereticaud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70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shbaby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lago senegalensi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Rat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ttus norvegic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70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et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ustela nigripe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warf mongoos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elogale parvul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nea pig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via procell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bel et al 200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ded mongoos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ungos mungo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t cat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enetta tigrin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g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nis familiari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70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ing har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edetes capensi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6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bel et al 200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outi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gouti pac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7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bel et al 200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uchin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ebus capucin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ylor &amp; Rowntree, 1973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i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eotragus moschat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1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as monkey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rythrocebus pata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8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honey 1980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elis catt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k Dik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doqua kirkii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g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nis familiari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7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lopex lagop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6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bel et al 200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mptail macaqu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aca specios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9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adryas baboon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apio hamadrya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2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e Hunting Dog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ycaon pict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9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71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nt's gazell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zella granti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7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1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yot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nis latran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6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bel et al 200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mpanze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an troglodyte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3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ylor &amp; Rowntree, 1973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g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us scrof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6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bel et al 200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n Goat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pra hirc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3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 tail sheep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vis arie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3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f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nis lup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79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zell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zella gazell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7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7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t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pra hirc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5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7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on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anthera leo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0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1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etah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inonyx jubat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3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7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g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nis familiari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39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bel 2000</w:t>
            </w:r>
          </w:p>
        </w:tc>
        <w:tc>
          <w:tcPr>
            <w:tcW w:w="797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nghorn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telocapra american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.75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bel 2000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k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ervus elaph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04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rker et al 1984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88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uorimma et al 2006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ebeest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nnaechtes taurin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90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buck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obus defass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46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rs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quus callab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66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yt &amp; Taylor 1981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an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aurotragus oryx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.11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bu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s indic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.95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ylor et al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rs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quus callab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3.50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bel et al 1991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er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.50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ibel et al 1991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13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l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rm</w:t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n elephant</w:t>
            </w:r>
          </w:p>
        </w:tc>
        <w:tc>
          <w:tcPr>
            <w:tcW w:w="18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oxodonta africana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2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2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.60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ngman et al 1995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8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8"/>
        <w:gridCol w:w="10"/>
        <w:gridCol w:w="14"/>
        <w:gridCol w:w="647"/>
        <w:gridCol w:w="956"/>
        <w:gridCol w:w="1493"/>
        <w:gridCol w:w="1856"/>
        <w:gridCol w:w="976"/>
        <w:gridCol w:w="976"/>
        <w:gridCol w:w="976"/>
        <w:gridCol w:w="1499"/>
        <w:gridCol w:w="797"/>
      </w:tblGrid>
      <w:tr>
        <w:trPr>
          <w:trHeight w:val="313" w:hRule="atLeast"/>
        </w:trPr>
        <w:tc>
          <w:tcPr>
            <w:tcW w:w="1358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Heading1"/>
              <w:rPr/>
            </w:pPr>
            <w:r>
              <w:rPr/>
              <w:t>Table S2 cont’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s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M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VO</w:t>
            </w:r>
            <w:r>
              <w:rPr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229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8"/>
                <w:szCs w:val="18"/>
              </w:rPr>
              <w:t>Notes</w:t>
            </w:r>
          </w:p>
        </w:tc>
      </w:tr>
      <w:tr>
        <w:trPr>
          <w:trHeight w:val="313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mp.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mon Nam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l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/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l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/ s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V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max source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ta type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acerta spp.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1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celoporus occidentali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6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nemidophorus tigri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5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71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Gerrhonotus multicarinat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5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8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1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rny devil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oloch horrid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3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emente et al 2004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9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6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psosaurus dorsali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nemidophorus murin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mphibolurus barbat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gernia cunninghami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ak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luber constrictor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ak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rotalus virid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tl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seudemys script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tl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errapene ornat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ak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palerosophis diadem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achydosaurus rugos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ngleback 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achydosaurus rugos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ohn-Alder 1986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itor 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exanthematic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Wang et al. 1997 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14"/>
                <w:szCs w:val="14"/>
              </w:rPr>
              <w:t>exercise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igator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lligator mississippiensi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4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rtzler et al 2006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mblyrhynchus cristat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iliqua scincoide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ak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tuophis catenifer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ysignathus lesueuri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la monster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eloderma suspectum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ck et al 1995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auromalus hispid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gouldii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spp.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guana iguan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3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exanthematic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9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uan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guana iguan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ang et al. 1997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ban iguana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yclura nubil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2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ley et al.1995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xican bearded lizar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eloderma horridum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ck et al 1995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thon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ython moluru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or et al 2000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tle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elydra serpentina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3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nett 1982</w:t>
            </w:r>
          </w:p>
        </w:tc>
        <w:tc>
          <w:tcPr>
            <w:tcW w:w="7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ani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benegalensis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gy et al 1999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5 </w:t>
            </w:r>
            <w:r>
              <w:rPr>
                <w:rFonts w:cs="Arial" w:ascii="Arial" w:hAnsi="Arial"/>
                <w:sz w:val="14"/>
                <w:szCs w:val="14"/>
              </w:rPr>
              <w:t xml:space="preserve">x </w:t>
            </w:r>
            <w:r>
              <w:rPr>
                <w:sz w:val="14"/>
                <w:szCs w:val="14"/>
              </w:rPr>
              <w:t>FMR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anid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salvator</w:t>
            </w:r>
          </w:p>
        </w:tc>
        <w:tc>
          <w:tcPr>
            <w:tcW w:w="9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14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gy et al 1999</w:t>
            </w:r>
          </w:p>
        </w:tc>
        <w:tc>
          <w:tcPr>
            <w:tcW w:w="7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5 </w:t>
            </w:r>
            <w:r>
              <w:rPr>
                <w:rFonts w:cs="Arial" w:ascii="Arial" w:hAnsi="Arial"/>
                <w:sz w:val="14"/>
                <w:szCs w:val="14"/>
              </w:rPr>
              <w:t xml:space="preserve">x </w:t>
            </w:r>
            <w:r>
              <w:rPr>
                <w:sz w:val="14"/>
                <w:szCs w:val="14"/>
              </w:rPr>
              <w:t>FMR</w:t>
            </w:r>
          </w:p>
        </w:tc>
      </w:tr>
      <w:tr>
        <w:trPr>
          <w:trHeight w:val="210" w:hRule="atLeast"/>
        </w:trPr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modo dragon</w:t>
            </w:r>
          </w:p>
        </w:tc>
        <w:tc>
          <w:tcPr>
            <w:tcW w:w="1856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ranus komodensi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1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gy et al 199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5 </w:t>
            </w:r>
            <w:r>
              <w:rPr>
                <w:rFonts w:cs="Arial" w:ascii="Arial" w:hAnsi="Arial"/>
                <w:sz w:val="14"/>
                <w:szCs w:val="14"/>
              </w:rPr>
              <w:t xml:space="preserve">x </w:t>
            </w:r>
            <w:r>
              <w:rPr>
                <w:sz w:val="14"/>
                <w:szCs w:val="14"/>
              </w:rPr>
              <w:t>FMR</w:t>
            </w:r>
          </w:p>
        </w:tc>
      </w:tr>
      <w:tr>
        <w:trPr>
          <w:trHeight w:val="210" w:hRule="atLeast"/>
        </w:trPr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tile</w:t>
            </w:r>
          </w:p>
        </w:tc>
        <w:tc>
          <w:tcPr>
            <w:tcW w:w="67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therm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igator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</w:rPr>
            </w:pPr>
            <w:r>
              <w:rPr>
                <w:i/>
                <w:iCs/>
                <w:sz w:val="14"/>
                <w:szCs w:val="14"/>
              </w:rPr>
              <w:t>Alligator mississippiensis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nedict 1932</w:t>
            </w:r>
          </w:p>
        </w:tc>
        <w:tc>
          <w:tcPr>
            <w:tcW w:w="7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VO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ma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 w:val="16"/>
      <w:szCs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6:36:00Z</dcterms:created>
  <dc:creator>ATS</dc:creator>
  <dc:description/>
  <dc:language>en-US</dc:language>
  <cp:lastModifiedBy>Herman Pontzer</cp:lastModifiedBy>
  <dcterms:modified xsi:type="dcterms:W3CDTF">2009-10-15T15:04:00Z</dcterms:modified>
  <cp:revision>3</cp:revision>
  <dc:subject/>
  <dc:title>Table S2</dc:title>
</cp:coreProperties>
</file>